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BF537" w14:textId="0A4B4149" w:rsidR="00755C1E" w:rsidRDefault="00755C1E">
      <w:pPr>
        <w:rPr>
          <w:b/>
        </w:rPr>
      </w:pPr>
    </w:p>
    <w:p w14:paraId="3FC1DB3F" w14:textId="77777777" w:rsidR="00396605" w:rsidRDefault="00396605" w:rsidP="00A51648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NewRomanPS-BoldMT" w:eastAsiaTheme="minorHAnsi" w:hAnsi="TimesNewRomanPS-BoldMT" w:cs="TimesNewRomanPS-BoldMT"/>
          <w:b/>
          <w:bCs/>
          <w:kern w:val="0"/>
          <w:sz w:val="22"/>
          <w:lang w:eastAsia="en-US"/>
        </w:rPr>
      </w:pPr>
      <w:r>
        <w:rPr>
          <w:rFonts w:ascii="TimesNewRomanPS-BoldMT" w:eastAsiaTheme="minorHAnsi" w:hAnsi="TimesNewRomanPS-BoldMT" w:cs="TimesNewRomanPS-BoldMT"/>
          <w:b/>
          <w:bCs/>
          <w:kern w:val="0"/>
          <w:sz w:val="22"/>
          <w:lang w:eastAsia="en-US"/>
        </w:rPr>
        <w:t>SUPPLEMENTAL TABLES</w:t>
      </w:r>
    </w:p>
    <w:tbl>
      <w:tblPr>
        <w:tblpPr w:leftFromText="180" w:rightFromText="180" w:vertAnchor="text" w:horzAnchor="margin" w:tblpY="419"/>
        <w:tblOverlap w:val="never"/>
        <w:tblW w:w="9322" w:type="dxa"/>
        <w:shd w:val="clear" w:color="auto" w:fill="FFFFFF"/>
        <w:tblCellMar>
          <w:top w:w="28" w:type="dxa"/>
        </w:tblCellMar>
        <w:tblLook w:val="04A0" w:firstRow="1" w:lastRow="0" w:firstColumn="1" w:lastColumn="0" w:noHBand="0" w:noVBand="1"/>
      </w:tblPr>
      <w:tblGrid>
        <w:gridCol w:w="3085"/>
        <w:gridCol w:w="2268"/>
        <w:gridCol w:w="2693"/>
        <w:gridCol w:w="1276"/>
      </w:tblGrid>
      <w:tr w:rsidR="007F39AD" w:rsidRPr="0044413C" w14:paraId="06BF3051" w14:textId="77777777" w:rsidTr="007F39AD">
        <w:trPr>
          <w:trHeight w:val="234"/>
        </w:trPr>
        <w:tc>
          <w:tcPr>
            <w:tcW w:w="3085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36E3BA62" w14:textId="77777777" w:rsidR="007F39AD" w:rsidRPr="0044413C" w:rsidRDefault="007F39AD" w:rsidP="007F39AD">
            <w:pPr>
              <w:jc w:val="left"/>
              <w:rPr>
                <w:rFonts w:ascii="Times New Roman" w:hAnsi="Times New Roman"/>
                <w:b/>
                <w:sz w:val="22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5972088F" w14:textId="77777777" w:rsidR="007F39AD" w:rsidRPr="0044413C" w:rsidRDefault="007F39AD" w:rsidP="007F39AD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/>
                <w:b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eastAsia="宋体" w:hAnsi="Times New Roman"/>
                <w:b/>
                <w:kern w:val="0"/>
                <w:sz w:val="22"/>
                <w:szCs w:val="20"/>
                <w:lang w:eastAsia="en-US"/>
              </w:rPr>
              <w:t xml:space="preserve"> Ph+ ALL after CAR T-cell therapy</w:t>
            </w:r>
            <w:r>
              <w:rPr>
                <w:rFonts w:ascii="Times New Roman" w:eastAsia="宋体" w:hAnsi="Times New Roman"/>
                <w:b/>
                <w:kern w:val="0"/>
                <w:sz w:val="22"/>
                <w:szCs w:val="20"/>
                <w:lang w:eastAsia="en-US"/>
              </w:rPr>
              <w:t xml:space="preserve"> (n = 10)</w:t>
            </w:r>
          </w:p>
        </w:tc>
      </w:tr>
      <w:tr w:rsidR="007F39AD" w:rsidRPr="0044413C" w14:paraId="438B5F5C" w14:textId="77777777" w:rsidTr="007F39AD">
        <w:trPr>
          <w:trHeight w:val="234"/>
        </w:trPr>
        <w:tc>
          <w:tcPr>
            <w:tcW w:w="3085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6FAD4926" w14:textId="77777777" w:rsidR="007F39AD" w:rsidRPr="0044413C" w:rsidRDefault="007F39AD" w:rsidP="007F39AD">
            <w:pPr>
              <w:jc w:val="left"/>
              <w:rPr>
                <w:rFonts w:ascii="Times New Roman" w:hAnsi="Times New Roman"/>
                <w:b/>
                <w:sz w:val="22"/>
                <w:szCs w:val="20"/>
              </w:rPr>
            </w:pPr>
            <w:r w:rsidRPr="0044413C">
              <w:rPr>
                <w:rFonts w:ascii="Times New Roman" w:hAnsi="Times New Roman"/>
                <w:b/>
                <w:sz w:val="22"/>
                <w:szCs w:val="20"/>
              </w:rPr>
              <w:t>Characteristic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65DC19B5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4413C">
              <w:rPr>
                <w:rFonts w:ascii="Times New Roman" w:hAnsi="Times New Roman"/>
                <w:b/>
                <w:sz w:val="22"/>
                <w:szCs w:val="20"/>
              </w:rPr>
              <w:t>No SMR3 (n = 4)</w:t>
            </w:r>
          </w:p>
        </w:tc>
        <w:tc>
          <w:tcPr>
            <w:tcW w:w="2693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47D32BF7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4413C">
              <w:rPr>
                <w:rFonts w:ascii="Times New Roman" w:hAnsi="Times New Roman"/>
                <w:b/>
                <w:sz w:val="22"/>
                <w:szCs w:val="20"/>
              </w:rPr>
              <w:t>SMR3 (n = 6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0B4A7C33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b/>
                <w:i/>
                <w:sz w:val="22"/>
                <w:szCs w:val="20"/>
              </w:rPr>
            </w:pPr>
            <w:r w:rsidRPr="0044413C">
              <w:rPr>
                <w:rFonts w:ascii="Times New Roman" w:hAnsi="Times New Roman"/>
                <w:b/>
                <w:i/>
                <w:sz w:val="22"/>
                <w:szCs w:val="20"/>
              </w:rPr>
              <w:t>P</w:t>
            </w:r>
          </w:p>
        </w:tc>
      </w:tr>
      <w:tr w:rsidR="007F39AD" w:rsidRPr="0044413C" w14:paraId="73C211BA" w14:textId="77777777" w:rsidTr="007F39AD">
        <w:trPr>
          <w:trHeight w:val="268"/>
        </w:trPr>
        <w:tc>
          <w:tcPr>
            <w:tcW w:w="3085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54D6140D" w14:textId="77777777" w:rsidR="007F39AD" w:rsidRPr="0044413C" w:rsidRDefault="007F39AD" w:rsidP="007F39AD">
            <w:pPr>
              <w:jc w:val="left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Patient gender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33CC2970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69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3A5E8B0C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580931A3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0.2000</w:t>
            </w:r>
          </w:p>
        </w:tc>
      </w:tr>
      <w:tr w:rsidR="007F39AD" w:rsidRPr="0044413C" w14:paraId="6B776DF6" w14:textId="77777777" w:rsidTr="007F39AD">
        <w:trPr>
          <w:trHeight w:val="256"/>
        </w:trPr>
        <w:tc>
          <w:tcPr>
            <w:tcW w:w="3085" w:type="dxa"/>
            <w:shd w:val="clear" w:color="auto" w:fill="FFFFFF"/>
            <w:vAlign w:val="center"/>
          </w:tcPr>
          <w:p w14:paraId="772F12C4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Mal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3EFCF54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4 (100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01F1B98A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3 (5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1678574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14FA3099" w14:textId="77777777" w:rsidTr="007F39AD">
        <w:trPr>
          <w:trHeight w:val="48"/>
        </w:trPr>
        <w:tc>
          <w:tcPr>
            <w:tcW w:w="3085" w:type="dxa"/>
            <w:shd w:val="clear" w:color="auto" w:fill="FFFFFF"/>
            <w:vAlign w:val="center"/>
          </w:tcPr>
          <w:p w14:paraId="5FC25766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Femal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D9FC696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0 (0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35923CDD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3 (5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635B1FE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416F89FE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5D271075" w14:textId="77777777" w:rsidR="007F39AD" w:rsidRPr="0044413C" w:rsidRDefault="007F39AD" w:rsidP="007F39AD">
            <w:pPr>
              <w:jc w:val="left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 xml:space="preserve">Age, y, </w:t>
            </w: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 xml:space="preserve"> median (range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EAF3F28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41.25 (30-48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6416B586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41.33 (28-5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63EC745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1.0000</w:t>
            </w:r>
          </w:p>
        </w:tc>
      </w:tr>
      <w:tr w:rsidR="007F39AD" w:rsidRPr="0044413C" w14:paraId="09A276F6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6F0DACA3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16-4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AA4E179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1 (25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226ACD54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2 (33.3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653D86B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7F941F39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38BA7909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40-6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4C2148D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3 (75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049B4D9A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4 (66.7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4FCC165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11E25F40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707EBE3F" w14:textId="77777777" w:rsidR="007F39AD" w:rsidRPr="0044413C" w:rsidRDefault="007F39AD" w:rsidP="007F39AD">
            <w:pPr>
              <w:jc w:val="left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Complex karyotyp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955707F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6DC98A7B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7D2826C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1.0000</w:t>
            </w:r>
          </w:p>
        </w:tc>
      </w:tr>
      <w:tr w:rsidR="007F39AD" w:rsidRPr="0044413C" w14:paraId="5532467D" w14:textId="77777777" w:rsidTr="007F39AD">
        <w:trPr>
          <w:trHeight w:val="256"/>
        </w:trPr>
        <w:tc>
          <w:tcPr>
            <w:tcW w:w="3085" w:type="dxa"/>
            <w:shd w:val="clear" w:color="auto" w:fill="FFFFFF"/>
            <w:vAlign w:val="center"/>
          </w:tcPr>
          <w:p w14:paraId="346CD0F3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D98C4AE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4 (100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78BE2F35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 xml:space="preserve">6 (100%)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32608F4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3C34D3D9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04C71F0D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5FEEFF1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0 (0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0047CF90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0 (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DF28713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2C71D90B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51AFFBEE" w14:textId="77777777" w:rsidR="007F39AD" w:rsidRPr="0044413C" w:rsidRDefault="007F39AD" w:rsidP="007F39AD">
            <w:pPr>
              <w:jc w:val="left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>Dose of CART × 10</w:t>
            </w: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vertAlign w:val="superscript"/>
                <w:lang w:eastAsia="en-US"/>
              </w:rPr>
              <w:t>6</w:t>
            </w: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>/kg, median (range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760B9F7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CD19: 3.15 (1-6.33)</w:t>
            </w:r>
          </w:p>
          <w:p w14:paraId="04CB3723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 xml:space="preserve">CD22: </w:t>
            </w:r>
            <w:r>
              <w:rPr>
                <w:rFonts w:ascii="Times New Roman" w:hAnsi="Times New Roman"/>
                <w:sz w:val="22"/>
                <w:szCs w:val="20"/>
              </w:rPr>
              <w:t>4.40 (2-7.78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030EFD9B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CD19:</w:t>
            </w:r>
            <w:r>
              <w:rPr>
                <w:rFonts w:ascii="Times New Roman" w:hAnsi="Times New Roman"/>
                <w:sz w:val="22"/>
                <w:szCs w:val="20"/>
              </w:rPr>
              <w:t xml:space="preserve"> 3.67 (2-6)</w:t>
            </w:r>
          </w:p>
          <w:p w14:paraId="7123C626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CD22:</w:t>
            </w:r>
            <w:r>
              <w:rPr>
                <w:rFonts w:ascii="Times New Roman" w:hAnsi="Times New Roman"/>
                <w:sz w:val="22"/>
                <w:szCs w:val="20"/>
              </w:rPr>
              <w:t xml:space="preserve"> 3.05 (2-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4758B68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4A195D26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26A040AE" w14:textId="77777777" w:rsidR="007F39AD" w:rsidRPr="0044413C" w:rsidRDefault="007F39AD" w:rsidP="007F39AD">
            <w:pPr>
              <w:jc w:val="left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>BM tumor burden before CART, median (range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CDE2A33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2205E250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6C7CD3C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7A85D526" w14:textId="77777777" w:rsidTr="007F39AD">
        <w:trPr>
          <w:trHeight w:val="273"/>
        </w:trPr>
        <w:tc>
          <w:tcPr>
            <w:tcW w:w="3085" w:type="dxa"/>
            <w:shd w:val="clear" w:color="auto" w:fill="FFFFFF"/>
            <w:vAlign w:val="center"/>
          </w:tcPr>
          <w:p w14:paraId="4A17594A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>&lt;20%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CC94797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hAnsi="Times New Roman"/>
                <w:kern w:val="0"/>
                <w:sz w:val="22"/>
                <w:szCs w:val="20"/>
                <w:lang w:eastAsia="en-US"/>
              </w:rPr>
              <w:t xml:space="preserve">2 </w:t>
            </w:r>
            <w:r w:rsidRPr="0044413C">
              <w:rPr>
                <w:rFonts w:ascii="Times New Roman" w:hAnsi="Times New Roman"/>
                <w:sz w:val="22"/>
                <w:szCs w:val="20"/>
              </w:rPr>
              <w:t>(50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50CC78A5" w14:textId="77777777" w:rsidR="007F39AD" w:rsidRPr="0044413C" w:rsidRDefault="007F39AD" w:rsidP="007F39AD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eastAsia="等线" w:hAnsi="Times New Roman"/>
                <w:kern w:val="0"/>
                <w:sz w:val="22"/>
                <w:szCs w:val="20"/>
              </w:rPr>
              <w:t xml:space="preserve">6 </w:t>
            </w:r>
            <w:r w:rsidRPr="0044413C">
              <w:rPr>
                <w:rFonts w:ascii="Times New Roman" w:hAnsi="Times New Roman"/>
                <w:sz w:val="22"/>
                <w:szCs w:val="20"/>
              </w:rPr>
              <w:t>(10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F3D3778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0.1333</w:t>
            </w:r>
          </w:p>
        </w:tc>
      </w:tr>
      <w:tr w:rsidR="007F39AD" w:rsidRPr="0044413C" w14:paraId="2D7EA0F8" w14:textId="77777777" w:rsidTr="007F39AD">
        <w:trPr>
          <w:trHeight w:val="265"/>
        </w:trPr>
        <w:tc>
          <w:tcPr>
            <w:tcW w:w="3085" w:type="dxa"/>
            <w:shd w:val="clear" w:color="auto" w:fill="FFFFFF"/>
            <w:vAlign w:val="center"/>
          </w:tcPr>
          <w:p w14:paraId="7B4F1BD8" w14:textId="77777777" w:rsidR="007F39AD" w:rsidRPr="0044413C" w:rsidRDefault="007F39AD" w:rsidP="007F39A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eastAsia="AdvOTf9433e2d+22" w:hAnsi="Times New Roman"/>
                <w:kern w:val="0"/>
                <w:sz w:val="22"/>
                <w:szCs w:val="20"/>
                <w:lang w:eastAsia="en-US"/>
              </w:rPr>
              <w:t>≥20%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4EC3637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hAnsi="Times New Roman"/>
                <w:kern w:val="0"/>
                <w:sz w:val="22"/>
                <w:szCs w:val="20"/>
                <w:lang w:eastAsia="en-US"/>
              </w:rPr>
              <w:t xml:space="preserve">2 </w:t>
            </w:r>
            <w:r w:rsidRPr="0044413C">
              <w:rPr>
                <w:rFonts w:ascii="Times New Roman" w:hAnsi="Times New Roman"/>
                <w:sz w:val="22"/>
                <w:szCs w:val="20"/>
              </w:rPr>
              <w:t>(50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14E8A27E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eastAsia="等线" w:hAnsi="Times New Roman"/>
                <w:kern w:val="0"/>
                <w:sz w:val="22"/>
                <w:szCs w:val="20"/>
              </w:rPr>
              <w:t xml:space="preserve">0 </w:t>
            </w:r>
            <w:r w:rsidRPr="0044413C">
              <w:rPr>
                <w:rFonts w:ascii="Times New Roman" w:hAnsi="Times New Roman"/>
                <w:sz w:val="22"/>
                <w:szCs w:val="20"/>
              </w:rPr>
              <w:t>(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BAE6C54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349FE93C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6DF20463" w14:textId="77777777" w:rsidR="007F39AD" w:rsidRPr="0044413C" w:rsidRDefault="007F39AD" w:rsidP="007F39AD">
            <w:pPr>
              <w:jc w:val="left"/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>WBC count before CART × 10</w:t>
            </w: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vertAlign w:val="superscript"/>
                <w:lang w:eastAsia="en-US"/>
              </w:rPr>
              <w:t>9</w:t>
            </w: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>/L, median (range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89F2FF0" w14:textId="77777777" w:rsidR="007F39AD" w:rsidRPr="0044413C" w:rsidRDefault="007F39AD" w:rsidP="007F39A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0DFF12A3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D7AA1DA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026EC517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75C36FBF" w14:textId="77777777" w:rsidR="007F39AD" w:rsidRPr="0044413C" w:rsidRDefault="007F39AD" w:rsidP="007F39AD">
            <w:pPr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>&lt;3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5A2E121" w14:textId="77777777" w:rsidR="007F39AD" w:rsidRPr="0044413C" w:rsidRDefault="007F39AD" w:rsidP="007F39A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 xml:space="preserve">4 </w:t>
            </w:r>
            <w:r w:rsidRPr="0044413C">
              <w:rPr>
                <w:rFonts w:ascii="Times New Roman" w:hAnsi="Times New Roman"/>
                <w:sz w:val="22"/>
                <w:szCs w:val="20"/>
              </w:rPr>
              <w:t>(100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34A39AD0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5 (10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376DFA7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1.0000</w:t>
            </w:r>
          </w:p>
        </w:tc>
      </w:tr>
      <w:tr w:rsidR="007F39AD" w:rsidRPr="0044413C" w14:paraId="1DB6F83E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6E8BB867" w14:textId="77777777" w:rsidR="007F39AD" w:rsidRPr="0044413C" w:rsidRDefault="007F39AD" w:rsidP="007F39AD">
            <w:pPr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eastAsia="AdvOTf9433e2d+22" w:hAnsi="Times New Roman"/>
                <w:kern w:val="0"/>
                <w:sz w:val="22"/>
                <w:szCs w:val="20"/>
                <w:lang w:eastAsia="en-US"/>
              </w:rPr>
              <w:t>≥3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12E3857" w14:textId="77777777" w:rsidR="007F39AD" w:rsidRPr="0044413C" w:rsidRDefault="007F39AD" w:rsidP="007F39AD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 xml:space="preserve">0 </w:t>
            </w:r>
            <w:r w:rsidRPr="0044413C">
              <w:rPr>
                <w:rFonts w:ascii="Times New Roman" w:hAnsi="Times New Roman"/>
                <w:sz w:val="22"/>
                <w:szCs w:val="20"/>
              </w:rPr>
              <w:t>(0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653421D1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1(10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C024252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3EBE34BE" w14:textId="77777777" w:rsidTr="007F39AD">
        <w:trPr>
          <w:trHeight w:val="537"/>
        </w:trPr>
        <w:tc>
          <w:tcPr>
            <w:tcW w:w="3085" w:type="dxa"/>
            <w:shd w:val="clear" w:color="auto" w:fill="FFFFFF"/>
            <w:vAlign w:val="center"/>
          </w:tcPr>
          <w:p w14:paraId="0F5E1BB2" w14:textId="77777777" w:rsidR="007F39AD" w:rsidRPr="0044413C" w:rsidRDefault="007F39AD" w:rsidP="007F39AD">
            <w:pPr>
              <w:jc w:val="left"/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>T315I mutation before CART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85945D8" w14:textId="77777777" w:rsidR="007F39AD" w:rsidRPr="0044413C" w:rsidRDefault="007F39AD" w:rsidP="007F39A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03D94291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0DB7903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235FC6E2" w14:textId="77777777" w:rsidTr="007F39AD">
        <w:trPr>
          <w:trHeight w:val="277"/>
        </w:trPr>
        <w:tc>
          <w:tcPr>
            <w:tcW w:w="3085" w:type="dxa"/>
            <w:shd w:val="clear" w:color="auto" w:fill="FFFFFF"/>
            <w:vAlign w:val="center"/>
          </w:tcPr>
          <w:p w14:paraId="21FA2FE5" w14:textId="77777777" w:rsidR="007F39AD" w:rsidRPr="0044413C" w:rsidRDefault="007F39AD" w:rsidP="007F39AD">
            <w:pPr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60C39FD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2 (50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6E19518F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3 (5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C5AD30F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1.0000</w:t>
            </w:r>
          </w:p>
        </w:tc>
      </w:tr>
      <w:tr w:rsidR="007F39AD" w:rsidRPr="0044413C" w14:paraId="4DAA515B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2C5D9D2D" w14:textId="77777777" w:rsidR="007F39AD" w:rsidRPr="0044413C" w:rsidRDefault="007F39AD" w:rsidP="007F39AD">
            <w:pPr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E638F5B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2 (50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6C7F5EE3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3 (5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D681995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1D0D1A02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19FFDD03" w14:textId="77777777" w:rsidR="007F39AD" w:rsidRPr="0044413C" w:rsidRDefault="007F39AD" w:rsidP="007F39AD">
            <w:pPr>
              <w:jc w:val="left"/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>Types of previous TKI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7CE8479" w14:textId="77777777" w:rsidR="007F39AD" w:rsidRPr="0044413C" w:rsidRDefault="007F39AD" w:rsidP="007F39A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18BCDB45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0349A38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1.0000</w:t>
            </w:r>
          </w:p>
        </w:tc>
      </w:tr>
      <w:tr w:rsidR="007F39AD" w:rsidRPr="0044413C" w14:paraId="6AA8B835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1AAB7307" w14:textId="77777777" w:rsidR="007F39AD" w:rsidRPr="0044413C" w:rsidRDefault="007F39AD" w:rsidP="007F39AD">
            <w:pPr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>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E68A524" w14:textId="77777777" w:rsidR="007F39AD" w:rsidRPr="0044413C" w:rsidRDefault="007F39AD" w:rsidP="007F39A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 xml:space="preserve">2 </w:t>
            </w:r>
            <w:r w:rsidRPr="0044413C">
              <w:rPr>
                <w:rFonts w:ascii="Times New Roman" w:hAnsi="Times New Roman"/>
                <w:sz w:val="22"/>
                <w:szCs w:val="20"/>
              </w:rPr>
              <w:t>(50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4F942880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2 (33.3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1E288DA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21D5EF8C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65AFBF1E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>2 or 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243C807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2 (50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1D5D7E20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4 (66.7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BC5357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341C4811" w14:textId="77777777" w:rsidTr="007F39AD">
        <w:trPr>
          <w:trHeight w:val="256"/>
        </w:trPr>
        <w:tc>
          <w:tcPr>
            <w:tcW w:w="3085" w:type="dxa"/>
            <w:shd w:val="clear" w:color="auto" w:fill="FFFFFF"/>
            <w:vAlign w:val="center"/>
          </w:tcPr>
          <w:p w14:paraId="7BD29296" w14:textId="77777777" w:rsidR="007F39AD" w:rsidRPr="0044413C" w:rsidRDefault="007F39AD" w:rsidP="007F39AD">
            <w:pPr>
              <w:jc w:val="left"/>
              <w:rPr>
                <w:rFonts w:ascii="Times New Roman" w:hAnsi="Times New Roman"/>
                <w:sz w:val="22"/>
                <w:szCs w:val="20"/>
              </w:rPr>
            </w:pPr>
            <w:bookmarkStart w:id="0" w:name="_GoBack"/>
            <w:bookmarkEnd w:id="0"/>
            <w:r w:rsidRPr="0044413C">
              <w:rPr>
                <w:rFonts w:ascii="Times New Roman" w:hAnsi="Times New Roman"/>
                <w:sz w:val="22"/>
                <w:szCs w:val="20"/>
              </w:rPr>
              <w:t>Disease status of 3 months post-CART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84E770E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553A49F2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3833BE67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0.0357</w:t>
            </w:r>
          </w:p>
        </w:tc>
      </w:tr>
      <w:tr w:rsidR="007F39AD" w:rsidRPr="0044413C" w14:paraId="6048B616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3C057510" w14:textId="77777777" w:rsidR="007F39AD" w:rsidRPr="0044413C" w:rsidRDefault="007F39AD" w:rsidP="007F39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  <w:szCs w:val="20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>MRD− CR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868CC31" w14:textId="77777777" w:rsidR="007F39AD" w:rsidRPr="0044413C" w:rsidRDefault="007F39AD" w:rsidP="007F39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  <w:szCs w:val="20"/>
              </w:rPr>
            </w:pPr>
            <w:r w:rsidRPr="0044413C">
              <w:rPr>
                <w:rFonts w:ascii="Times New Roman" w:eastAsia="宋体" w:hAnsi="Times New Roman"/>
                <w:sz w:val="22"/>
                <w:szCs w:val="20"/>
              </w:rPr>
              <w:t xml:space="preserve">0 </w:t>
            </w:r>
            <w:r w:rsidRPr="0044413C">
              <w:rPr>
                <w:rFonts w:ascii="Times New Roman" w:hAnsi="Times New Roman"/>
                <w:sz w:val="22"/>
                <w:szCs w:val="20"/>
              </w:rPr>
              <w:t>(0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276E446D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2 (33.3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C43CE28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256A1278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607E56DD" w14:textId="77777777" w:rsidR="007F39AD" w:rsidRPr="0044413C" w:rsidRDefault="007F39AD" w:rsidP="007F39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  <w:szCs w:val="20"/>
              </w:rPr>
            </w:pPr>
            <w:r w:rsidRPr="0044413C">
              <w:rPr>
                <w:rFonts w:ascii="Times New Roman" w:eastAsia="宋体" w:hAnsi="Times New Roman"/>
                <w:kern w:val="0"/>
                <w:sz w:val="22"/>
                <w:szCs w:val="20"/>
                <w:lang w:eastAsia="en-US"/>
              </w:rPr>
              <w:t>MRD+ CR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9D73333" w14:textId="77777777" w:rsidR="007F39AD" w:rsidRPr="0044413C" w:rsidRDefault="007F39AD" w:rsidP="007F39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  <w:szCs w:val="20"/>
              </w:rPr>
            </w:pPr>
            <w:r w:rsidRPr="0044413C">
              <w:rPr>
                <w:rFonts w:ascii="Times New Roman" w:eastAsia="宋体" w:hAnsi="Times New Roman"/>
                <w:sz w:val="22"/>
                <w:szCs w:val="20"/>
              </w:rPr>
              <w:t xml:space="preserve">4 </w:t>
            </w:r>
            <w:r w:rsidRPr="0044413C">
              <w:rPr>
                <w:rFonts w:ascii="Times New Roman" w:hAnsi="Times New Roman"/>
                <w:sz w:val="22"/>
                <w:szCs w:val="20"/>
              </w:rPr>
              <w:t>(100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7FD42056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1 (16.7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7E98A44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0E1ABC24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71534F2C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No CR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4113310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0 (100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42E0ABD4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3 (5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02CB4A4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4E422FA2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32B06C46" w14:textId="77777777" w:rsidR="007F39AD" w:rsidRPr="0044413C" w:rsidRDefault="007F39AD" w:rsidP="007F39AD">
            <w:pPr>
              <w:jc w:val="left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eastAsia="宋体" w:hAnsi="Times New Roman"/>
                <w:sz w:val="22"/>
                <w:szCs w:val="20"/>
              </w:rPr>
              <w:t xml:space="preserve">Subsequent </w:t>
            </w:r>
            <w:r w:rsidRPr="0044413C">
              <w:rPr>
                <w:rFonts w:ascii="Times New Roman" w:hAnsi="Times New Roman"/>
                <w:sz w:val="22"/>
                <w:szCs w:val="20"/>
              </w:rPr>
              <w:t>transplant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5367FF0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06D6F11C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EEC6741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7F3EB1B7" w14:textId="77777777" w:rsidTr="007F39AD">
        <w:trPr>
          <w:trHeight w:val="140"/>
        </w:trPr>
        <w:tc>
          <w:tcPr>
            <w:tcW w:w="3085" w:type="dxa"/>
            <w:shd w:val="clear" w:color="auto" w:fill="FFFFFF"/>
            <w:vAlign w:val="center"/>
          </w:tcPr>
          <w:p w14:paraId="5C2A3FFA" w14:textId="77777777" w:rsidR="007F39AD" w:rsidRPr="0044413C" w:rsidRDefault="007F39AD" w:rsidP="007F39AD">
            <w:pPr>
              <w:jc w:val="center"/>
              <w:rPr>
                <w:rFonts w:ascii="Times New Roman" w:eastAsia="宋体" w:hAnsi="Times New Roman"/>
                <w:sz w:val="22"/>
                <w:szCs w:val="20"/>
              </w:rPr>
            </w:pPr>
            <w:r w:rsidRPr="0044413C">
              <w:rPr>
                <w:rFonts w:ascii="Times New Roman" w:eastAsia="宋体" w:hAnsi="Times New Roman"/>
                <w:sz w:val="22"/>
                <w:szCs w:val="20"/>
              </w:rPr>
              <w:t xml:space="preserve">With </w:t>
            </w:r>
            <w:proofErr w:type="spellStart"/>
            <w:r w:rsidRPr="0044413C">
              <w:rPr>
                <w:rFonts w:ascii="Times New Roman" w:eastAsia="宋体" w:hAnsi="Times New Roman"/>
                <w:sz w:val="22"/>
                <w:szCs w:val="20"/>
              </w:rPr>
              <w:t>allo</w:t>
            </w:r>
            <w:proofErr w:type="spellEnd"/>
            <w:r w:rsidRPr="0044413C">
              <w:rPr>
                <w:rFonts w:ascii="Times New Roman" w:eastAsia="宋体" w:hAnsi="Times New Roman"/>
                <w:sz w:val="22"/>
                <w:szCs w:val="20"/>
              </w:rPr>
              <w:t>-HSCT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BE549C3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0 (0 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064BA5EB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4 (67 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F28E750" w14:textId="77777777" w:rsidR="007F39AD" w:rsidRPr="0044413C" w:rsidRDefault="007F39AD" w:rsidP="007F39A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0"/>
                <w:lang w:eastAsia="en-US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0.0762</w:t>
            </w:r>
          </w:p>
        </w:tc>
      </w:tr>
      <w:tr w:rsidR="007F39AD" w:rsidRPr="0044413C" w14:paraId="232D487A" w14:textId="77777777" w:rsidTr="007F39AD">
        <w:trPr>
          <w:trHeight w:val="268"/>
        </w:trPr>
        <w:tc>
          <w:tcPr>
            <w:tcW w:w="3085" w:type="dxa"/>
            <w:shd w:val="clear" w:color="auto" w:fill="FFFFFF"/>
            <w:vAlign w:val="center"/>
          </w:tcPr>
          <w:p w14:paraId="2334A887" w14:textId="77777777" w:rsidR="007F39AD" w:rsidRPr="0044413C" w:rsidRDefault="007F39AD" w:rsidP="007F39AD">
            <w:pPr>
              <w:jc w:val="center"/>
              <w:rPr>
                <w:rFonts w:ascii="Times New Roman" w:eastAsia="宋体" w:hAnsi="Times New Roman"/>
                <w:sz w:val="22"/>
                <w:szCs w:val="20"/>
              </w:rPr>
            </w:pPr>
            <w:r w:rsidRPr="0044413C">
              <w:rPr>
                <w:rFonts w:ascii="Times New Roman" w:eastAsia="宋体" w:hAnsi="Times New Roman"/>
                <w:sz w:val="22"/>
                <w:szCs w:val="20"/>
              </w:rPr>
              <w:t>No transplant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631FE03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4 (100 %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36EA910E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2 (33 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FCBA95D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7F39AD" w:rsidRPr="0044413C" w14:paraId="7EFDC9D9" w14:textId="77777777" w:rsidTr="007F39AD">
        <w:trPr>
          <w:trHeight w:val="824"/>
        </w:trPr>
        <w:tc>
          <w:tcPr>
            <w:tcW w:w="3085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1B42352F" w14:textId="77777777" w:rsidR="007F39AD" w:rsidRPr="0044413C" w:rsidRDefault="007F39AD" w:rsidP="007F39AD">
            <w:pPr>
              <w:jc w:val="left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 xml:space="preserve">Days to bridge into </w:t>
            </w:r>
            <w:proofErr w:type="spellStart"/>
            <w:r w:rsidRPr="0044413C">
              <w:rPr>
                <w:rFonts w:ascii="Times New Roman" w:hAnsi="Times New Roman"/>
                <w:sz w:val="22"/>
                <w:szCs w:val="20"/>
              </w:rPr>
              <w:t>allo</w:t>
            </w:r>
            <w:proofErr w:type="spellEnd"/>
            <w:r w:rsidRPr="0044413C">
              <w:rPr>
                <w:rFonts w:ascii="Times New Roman" w:hAnsi="Times New Roman"/>
                <w:sz w:val="22"/>
                <w:szCs w:val="20"/>
              </w:rPr>
              <w:t>-HSCT, median (range)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55FEFCC7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154 (110-210)</w:t>
            </w:r>
          </w:p>
        </w:tc>
        <w:tc>
          <w:tcPr>
            <w:tcW w:w="2693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32343AAE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4413C">
              <w:rPr>
                <w:rFonts w:ascii="Times New Roman" w:hAnsi="Times New Roman"/>
                <w:sz w:val="22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18BBFDA1" w14:textId="77777777" w:rsidR="007F39AD" w:rsidRPr="0044413C" w:rsidRDefault="007F39AD" w:rsidP="007F39AD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</w:tbl>
    <w:p w14:paraId="04143C34" w14:textId="3E8BD3E4" w:rsidR="00755C1E" w:rsidRPr="000544B4" w:rsidRDefault="00396605" w:rsidP="007F39AD">
      <w:pPr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eastAsia="en-US"/>
        </w:rPr>
      </w:pPr>
      <w:r w:rsidRPr="000544B4"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eastAsia="en-US"/>
        </w:rPr>
        <w:t>Table S</w:t>
      </w:r>
      <w:r w:rsidR="00DA18C5"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eastAsia="en-US"/>
        </w:rPr>
        <w:t>3</w:t>
      </w:r>
      <w:r w:rsidRPr="000544B4"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eastAsia="en-US"/>
        </w:rPr>
        <w:t xml:space="preserve">. </w:t>
      </w:r>
      <w:bookmarkStart w:id="1" w:name="_Hlk59891652"/>
      <w:bookmarkStart w:id="2" w:name="OLE_LINK3"/>
      <w:r w:rsidRPr="000544B4"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eastAsia="en-US"/>
        </w:rPr>
        <w:t xml:space="preserve">Balanced characteristics of the patients </w:t>
      </w:r>
      <w:r w:rsidR="0033767B"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eastAsia="en-US"/>
        </w:rPr>
        <w:t>with</w:t>
      </w:r>
      <w:r w:rsidR="001D6C98" w:rsidRPr="000544B4"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eastAsia="en-US"/>
        </w:rPr>
        <w:t xml:space="preserve"> </w:t>
      </w:r>
      <w:r w:rsidRPr="000544B4"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eastAsia="en-US"/>
        </w:rPr>
        <w:t>SMR3</w:t>
      </w:r>
      <w:r w:rsidR="001D6C98" w:rsidRPr="000544B4"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eastAsia="en-US"/>
        </w:rPr>
        <w:t xml:space="preserve"> or </w:t>
      </w:r>
      <w:r w:rsidR="0044413C" w:rsidRPr="000544B4"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eastAsia="en-US"/>
        </w:rPr>
        <w:t>not.</w:t>
      </w:r>
      <w:bookmarkEnd w:id="1"/>
      <w:bookmarkEnd w:id="2"/>
    </w:p>
    <w:sectPr w:rsidR="00755C1E" w:rsidRPr="000544B4" w:rsidSect="00755C1E">
      <w:pgSz w:w="12240" w:h="15840"/>
      <w:pgMar w:top="727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609F12" w14:textId="77777777" w:rsidR="0055377D" w:rsidRDefault="0055377D" w:rsidP="00DC2F4D">
      <w:r>
        <w:separator/>
      </w:r>
    </w:p>
  </w:endnote>
  <w:endnote w:type="continuationSeparator" w:id="0">
    <w:p w14:paraId="65D97395" w14:textId="77777777" w:rsidR="0055377D" w:rsidRDefault="0055377D" w:rsidP="00DC2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f9433e2d+22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28900B" w14:textId="77777777" w:rsidR="0055377D" w:rsidRDefault="0055377D" w:rsidP="00DC2F4D">
      <w:r>
        <w:separator/>
      </w:r>
    </w:p>
  </w:footnote>
  <w:footnote w:type="continuationSeparator" w:id="0">
    <w:p w14:paraId="0FB78F86" w14:textId="77777777" w:rsidR="0055377D" w:rsidRDefault="0055377D" w:rsidP="00DC2F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26E"/>
    <w:rsid w:val="0001300F"/>
    <w:rsid w:val="0002683A"/>
    <w:rsid w:val="000544B4"/>
    <w:rsid w:val="001D6C98"/>
    <w:rsid w:val="001F0D74"/>
    <w:rsid w:val="0028026E"/>
    <w:rsid w:val="0033767B"/>
    <w:rsid w:val="00375354"/>
    <w:rsid w:val="00396605"/>
    <w:rsid w:val="0044413C"/>
    <w:rsid w:val="00474256"/>
    <w:rsid w:val="0055377D"/>
    <w:rsid w:val="00613F09"/>
    <w:rsid w:val="00755C1E"/>
    <w:rsid w:val="007F39AD"/>
    <w:rsid w:val="008164E9"/>
    <w:rsid w:val="00A51648"/>
    <w:rsid w:val="00AE60B5"/>
    <w:rsid w:val="00B52ECC"/>
    <w:rsid w:val="00C031CD"/>
    <w:rsid w:val="00C13F61"/>
    <w:rsid w:val="00C603E6"/>
    <w:rsid w:val="00C873DC"/>
    <w:rsid w:val="00D14182"/>
    <w:rsid w:val="00D2061E"/>
    <w:rsid w:val="00DA18C5"/>
    <w:rsid w:val="00DC2F4D"/>
    <w:rsid w:val="00E32156"/>
    <w:rsid w:val="00EE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BD8B7"/>
  <w15:chartTrackingRefBased/>
  <w15:docId w15:val="{26B9DA21-81F0-43AC-8317-5EA84586C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2F4D"/>
    <w:pPr>
      <w:widowControl w:val="0"/>
      <w:spacing w:after="0" w:line="240" w:lineRule="auto"/>
      <w:jc w:val="both"/>
    </w:pPr>
    <w:rPr>
      <w:rFonts w:ascii="Calibri" w:eastAsia="Times New Roman" w:hAnsi="Calibri" w:cs="Times New Roma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F4D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DC2F4D"/>
  </w:style>
  <w:style w:type="paragraph" w:styleId="a5">
    <w:name w:val="footer"/>
    <w:basedOn w:val="a"/>
    <w:link w:val="a6"/>
    <w:uiPriority w:val="99"/>
    <w:unhideWhenUsed/>
    <w:rsid w:val="00DC2F4D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DC2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0-12-26T08:14:00Z</dcterms:created>
  <dcterms:modified xsi:type="dcterms:W3CDTF">2021-02-04T10:59:00Z</dcterms:modified>
</cp:coreProperties>
</file>